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E8145" w14:textId="77777777" w:rsidR="00DF1177" w:rsidRDefault="00DF1177"/>
    <w:tbl>
      <w:tblPr>
        <w:tblStyle w:val="a4"/>
        <w:tblpPr w:leftFromText="180" w:rightFromText="180" w:vertAnchor="page" w:horzAnchor="margin" w:tblpY="229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164"/>
        <w:gridCol w:w="2268"/>
        <w:gridCol w:w="1295"/>
        <w:gridCol w:w="709"/>
      </w:tblGrid>
      <w:tr w:rsidR="00DF1177" w:rsidRPr="00DF1177" w14:paraId="146AC0FF" w14:textId="77777777" w:rsidTr="00DF1177">
        <w:tc>
          <w:tcPr>
            <w:tcW w:w="382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614E75D" w14:textId="77777777" w:rsidR="00DF1177" w:rsidRPr="00DF1177" w:rsidRDefault="00DF1177" w:rsidP="00DF1177">
            <w:pPr>
              <w:spacing w:line="276" w:lineRule="auto"/>
              <w:ind w:firstLineChars="600" w:firstLine="14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3AFC9082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gray value values (mean ± SD) 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8" w:space="0" w:color="auto"/>
            </w:tcBorders>
          </w:tcPr>
          <w:p w14:paraId="0640AE23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F11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7A651F32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DF1177" w:rsidRPr="00DF1177" w14:paraId="1BE80B91" w14:textId="77777777" w:rsidTr="00DF1177">
        <w:tc>
          <w:tcPr>
            <w:tcW w:w="1659" w:type="dxa"/>
            <w:vMerge w:val="restart"/>
            <w:tcBorders>
              <w:top w:val="single" w:sz="8" w:space="0" w:color="auto"/>
            </w:tcBorders>
          </w:tcPr>
          <w:p w14:paraId="5E7AA59D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3073F8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70F77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Cdc2</w:t>
            </w:r>
          </w:p>
        </w:tc>
        <w:tc>
          <w:tcPr>
            <w:tcW w:w="2164" w:type="dxa"/>
            <w:tcBorders>
              <w:top w:val="single" w:sz="8" w:space="0" w:color="auto"/>
            </w:tcBorders>
          </w:tcPr>
          <w:p w14:paraId="34392BD0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-10B-si-NC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0528D7A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.000 ± 0.09890</w:t>
            </w:r>
          </w:p>
        </w:tc>
        <w:tc>
          <w:tcPr>
            <w:tcW w:w="1295" w:type="dxa"/>
            <w:tcBorders>
              <w:top w:val="single" w:sz="8" w:space="0" w:color="auto"/>
            </w:tcBorders>
          </w:tcPr>
          <w:p w14:paraId="4A0A3CAA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5C61A35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-</w:t>
            </w:r>
          </w:p>
        </w:tc>
      </w:tr>
      <w:tr w:rsidR="00DF1177" w:rsidRPr="00DF1177" w14:paraId="2808597F" w14:textId="77777777" w:rsidTr="00DF1177">
        <w:tc>
          <w:tcPr>
            <w:tcW w:w="1659" w:type="dxa"/>
            <w:vMerge/>
          </w:tcPr>
          <w:p w14:paraId="301088E0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055FD2FE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-10B-si-1</w:t>
            </w:r>
          </w:p>
        </w:tc>
        <w:tc>
          <w:tcPr>
            <w:tcW w:w="2268" w:type="dxa"/>
          </w:tcPr>
          <w:p w14:paraId="482E170A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6910 ± 0.09619</w:t>
            </w:r>
          </w:p>
        </w:tc>
        <w:tc>
          <w:tcPr>
            <w:tcW w:w="1295" w:type="dxa"/>
          </w:tcPr>
          <w:p w14:paraId="2B36C063" w14:textId="0230AB85" w:rsidR="00DF1177" w:rsidRPr="007358BA" w:rsidRDefault="009C1D0F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4274</w:t>
            </w:r>
          </w:p>
        </w:tc>
        <w:tc>
          <w:tcPr>
            <w:tcW w:w="709" w:type="dxa"/>
          </w:tcPr>
          <w:p w14:paraId="6E7F6310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</w:t>
            </w:r>
          </w:p>
        </w:tc>
      </w:tr>
      <w:tr w:rsidR="00DF1177" w:rsidRPr="00DF1177" w14:paraId="4A7C1674" w14:textId="77777777" w:rsidTr="00DF1177">
        <w:tc>
          <w:tcPr>
            <w:tcW w:w="1659" w:type="dxa"/>
            <w:vMerge/>
          </w:tcPr>
          <w:p w14:paraId="635E1A34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2C201828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-10b-si-2</w:t>
            </w:r>
          </w:p>
        </w:tc>
        <w:tc>
          <w:tcPr>
            <w:tcW w:w="2268" w:type="dxa"/>
          </w:tcPr>
          <w:p w14:paraId="664B7325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4967 ± 0.05863</w:t>
            </w:r>
          </w:p>
        </w:tc>
        <w:tc>
          <w:tcPr>
            <w:tcW w:w="1295" w:type="dxa"/>
          </w:tcPr>
          <w:p w14:paraId="778D509E" w14:textId="1FF14528" w:rsidR="00DF1177" w:rsidRPr="007358BA" w:rsidRDefault="009C1D0F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2843</w:t>
            </w:r>
          </w:p>
        </w:tc>
        <w:tc>
          <w:tcPr>
            <w:tcW w:w="709" w:type="dxa"/>
          </w:tcPr>
          <w:p w14:paraId="035AB91C" w14:textId="77777777" w:rsidR="00DF1177" w:rsidRPr="007358BA" w:rsidRDefault="00DF1177" w:rsidP="00DF1177">
            <w:pPr>
              <w:spacing w:line="276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7358B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</w:t>
            </w:r>
          </w:p>
        </w:tc>
      </w:tr>
      <w:tr w:rsidR="00DF1177" w:rsidRPr="00DF1177" w14:paraId="7B4C79CE" w14:textId="77777777" w:rsidTr="00DF1177">
        <w:tc>
          <w:tcPr>
            <w:tcW w:w="1659" w:type="dxa"/>
            <w:vMerge/>
          </w:tcPr>
          <w:p w14:paraId="15762B39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7164DD54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268" w:type="dxa"/>
          </w:tcPr>
          <w:p w14:paraId="458BE57D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1003</w:t>
            </w:r>
          </w:p>
        </w:tc>
        <w:tc>
          <w:tcPr>
            <w:tcW w:w="1295" w:type="dxa"/>
          </w:tcPr>
          <w:p w14:paraId="22EFBD8F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6247E5EC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1177" w:rsidRPr="00DF1177" w14:paraId="584731FF" w14:textId="77777777" w:rsidTr="00DF1177">
        <w:tc>
          <w:tcPr>
            <w:tcW w:w="1659" w:type="dxa"/>
            <w:vMerge/>
          </w:tcPr>
          <w:p w14:paraId="3FE9C354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05F75226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268" w:type="dxa"/>
          </w:tcPr>
          <w:p w14:paraId="7C172D1B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9245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4983</w:t>
            </w:r>
          </w:p>
        </w:tc>
        <w:tc>
          <w:tcPr>
            <w:tcW w:w="1295" w:type="dxa"/>
          </w:tcPr>
          <w:p w14:paraId="202A5295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3074</w:t>
            </w:r>
          </w:p>
        </w:tc>
        <w:tc>
          <w:tcPr>
            <w:tcW w:w="709" w:type="dxa"/>
          </w:tcPr>
          <w:p w14:paraId="12AED5A7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1177" w:rsidRPr="00DF1177" w14:paraId="4CEC9523" w14:textId="77777777" w:rsidTr="00DF1177">
        <w:tc>
          <w:tcPr>
            <w:tcW w:w="1659" w:type="dxa"/>
            <w:vMerge/>
          </w:tcPr>
          <w:p w14:paraId="3E55E4AB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00325695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268" w:type="dxa"/>
          </w:tcPr>
          <w:p w14:paraId="2630392B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6762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1295" w:type="dxa"/>
          </w:tcPr>
          <w:p w14:paraId="230DF274" w14:textId="77777777" w:rsidR="00DF1177" w:rsidRPr="00A174C4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8</w:t>
            </w:r>
          </w:p>
        </w:tc>
        <w:tc>
          <w:tcPr>
            <w:tcW w:w="709" w:type="dxa"/>
          </w:tcPr>
          <w:p w14:paraId="691B071B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1177" w:rsidRPr="00DF1177" w14:paraId="7A10DF07" w14:textId="77777777" w:rsidTr="00DF1177">
        <w:tc>
          <w:tcPr>
            <w:tcW w:w="1659" w:type="dxa"/>
            <w:vMerge w:val="restart"/>
          </w:tcPr>
          <w:p w14:paraId="2B2242FF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70FDF6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2E336B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P-cdc2</w:t>
            </w:r>
          </w:p>
        </w:tc>
        <w:tc>
          <w:tcPr>
            <w:tcW w:w="2164" w:type="dxa"/>
          </w:tcPr>
          <w:p w14:paraId="30776E5B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268" w:type="dxa"/>
          </w:tcPr>
          <w:p w14:paraId="70D174C5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8327</w:t>
            </w:r>
          </w:p>
        </w:tc>
        <w:tc>
          <w:tcPr>
            <w:tcW w:w="1295" w:type="dxa"/>
          </w:tcPr>
          <w:p w14:paraId="2E798FFF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0895E8CE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1177" w:rsidRPr="00DF1177" w14:paraId="4871CB5C" w14:textId="77777777" w:rsidTr="00DF1177">
        <w:tc>
          <w:tcPr>
            <w:tcW w:w="1659" w:type="dxa"/>
            <w:vMerge/>
          </w:tcPr>
          <w:p w14:paraId="74491895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334114E0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268" w:type="dxa"/>
          </w:tcPr>
          <w:p w14:paraId="62CA9BE1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7971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8142</w:t>
            </w:r>
          </w:p>
        </w:tc>
        <w:tc>
          <w:tcPr>
            <w:tcW w:w="1295" w:type="dxa"/>
          </w:tcPr>
          <w:p w14:paraId="11CB0406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392</w:t>
            </w:r>
          </w:p>
        </w:tc>
        <w:tc>
          <w:tcPr>
            <w:tcW w:w="709" w:type="dxa"/>
          </w:tcPr>
          <w:p w14:paraId="34660244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1177" w:rsidRPr="00DF1177" w14:paraId="4F3777E0" w14:textId="77777777" w:rsidTr="00DF1177">
        <w:tc>
          <w:tcPr>
            <w:tcW w:w="1659" w:type="dxa"/>
            <w:vMerge/>
          </w:tcPr>
          <w:p w14:paraId="50936E66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42FF2110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268" w:type="dxa"/>
          </w:tcPr>
          <w:p w14:paraId="50A42CC4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4889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6248</w:t>
            </w:r>
          </w:p>
        </w:tc>
        <w:tc>
          <w:tcPr>
            <w:tcW w:w="1295" w:type="dxa"/>
          </w:tcPr>
          <w:p w14:paraId="45563FC2" w14:textId="77777777" w:rsidR="00DF1177" w:rsidRPr="00A174C4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14:paraId="18D8C62D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1177" w:rsidRPr="00DF1177" w14:paraId="27BAC56F" w14:textId="77777777" w:rsidTr="00DF1177">
        <w:tc>
          <w:tcPr>
            <w:tcW w:w="1659" w:type="dxa"/>
            <w:vMerge/>
          </w:tcPr>
          <w:p w14:paraId="1DFEA9D0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4DC55772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268" w:type="dxa"/>
          </w:tcPr>
          <w:p w14:paraId="26B883D0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1211</w:t>
            </w:r>
          </w:p>
        </w:tc>
        <w:tc>
          <w:tcPr>
            <w:tcW w:w="1295" w:type="dxa"/>
          </w:tcPr>
          <w:p w14:paraId="0FA57C69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5AA28450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1177" w:rsidRPr="00DF1177" w14:paraId="3704BD88" w14:textId="77777777" w:rsidTr="00DF1177">
        <w:tc>
          <w:tcPr>
            <w:tcW w:w="1659" w:type="dxa"/>
            <w:vMerge/>
          </w:tcPr>
          <w:p w14:paraId="4334FB08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628F353A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268" w:type="dxa"/>
          </w:tcPr>
          <w:p w14:paraId="2AF9CB50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7474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5982</w:t>
            </w:r>
          </w:p>
        </w:tc>
        <w:tc>
          <w:tcPr>
            <w:tcW w:w="1295" w:type="dxa"/>
          </w:tcPr>
          <w:p w14:paraId="4BF97C5A" w14:textId="77777777" w:rsidR="00DF1177" w:rsidRPr="00A174C4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7</w:t>
            </w:r>
          </w:p>
        </w:tc>
        <w:tc>
          <w:tcPr>
            <w:tcW w:w="709" w:type="dxa"/>
          </w:tcPr>
          <w:p w14:paraId="3D245CB1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1177" w:rsidRPr="00DF1177" w14:paraId="6F0DD9A4" w14:textId="77777777" w:rsidTr="00DF1177">
        <w:tc>
          <w:tcPr>
            <w:tcW w:w="1659" w:type="dxa"/>
            <w:vMerge/>
          </w:tcPr>
          <w:p w14:paraId="4BE7CBF8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1688C077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268" w:type="dxa"/>
          </w:tcPr>
          <w:p w14:paraId="174C40C4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5503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5007</w:t>
            </w:r>
          </w:p>
        </w:tc>
        <w:tc>
          <w:tcPr>
            <w:tcW w:w="1295" w:type="dxa"/>
          </w:tcPr>
          <w:p w14:paraId="635D6722" w14:textId="77777777" w:rsidR="00DF1177" w:rsidRPr="00A174C4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0</w:t>
            </w:r>
          </w:p>
        </w:tc>
        <w:tc>
          <w:tcPr>
            <w:tcW w:w="709" w:type="dxa"/>
          </w:tcPr>
          <w:p w14:paraId="114A6B94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1177" w:rsidRPr="00DF1177" w14:paraId="56DC2D7B" w14:textId="77777777" w:rsidTr="00DF1177">
        <w:tc>
          <w:tcPr>
            <w:tcW w:w="1659" w:type="dxa"/>
            <w:vMerge w:val="restart"/>
          </w:tcPr>
          <w:p w14:paraId="0163505C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E7C90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C3C360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CyclinB1</w:t>
            </w:r>
          </w:p>
        </w:tc>
        <w:tc>
          <w:tcPr>
            <w:tcW w:w="2164" w:type="dxa"/>
          </w:tcPr>
          <w:p w14:paraId="682B2339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268" w:type="dxa"/>
          </w:tcPr>
          <w:p w14:paraId="59F32A61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1671</w:t>
            </w:r>
          </w:p>
        </w:tc>
        <w:tc>
          <w:tcPr>
            <w:tcW w:w="1295" w:type="dxa"/>
          </w:tcPr>
          <w:p w14:paraId="60ADC1EC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04F57027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1177" w:rsidRPr="00DF1177" w14:paraId="20787810" w14:textId="77777777" w:rsidTr="00DF1177">
        <w:tc>
          <w:tcPr>
            <w:tcW w:w="1659" w:type="dxa"/>
            <w:vMerge/>
          </w:tcPr>
          <w:p w14:paraId="57C9B30E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6FE70516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268" w:type="dxa"/>
          </w:tcPr>
          <w:p w14:paraId="0CBB1781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5980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1054</w:t>
            </w:r>
          </w:p>
        </w:tc>
        <w:tc>
          <w:tcPr>
            <w:tcW w:w="1295" w:type="dxa"/>
          </w:tcPr>
          <w:p w14:paraId="008162BE" w14:textId="77777777" w:rsidR="00DF1177" w:rsidRPr="00A174C4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44</w:t>
            </w:r>
          </w:p>
        </w:tc>
        <w:tc>
          <w:tcPr>
            <w:tcW w:w="709" w:type="dxa"/>
          </w:tcPr>
          <w:p w14:paraId="7EB5D34F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1177" w:rsidRPr="00DF1177" w14:paraId="107DFA55" w14:textId="77777777" w:rsidTr="00DF1177">
        <w:tc>
          <w:tcPr>
            <w:tcW w:w="1659" w:type="dxa"/>
            <w:vMerge/>
          </w:tcPr>
          <w:p w14:paraId="48A2AE4A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24053ABB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268" w:type="dxa"/>
          </w:tcPr>
          <w:p w14:paraId="77AAD659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2915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8197</w:t>
            </w:r>
          </w:p>
        </w:tc>
        <w:tc>
          <w:tcPr>
            <w:tcW w:w="1295" w:type="dxa"/>
          </w:tcPr>
          <w:p w14:paraId="6FEDF9EF" w14:textId="77777777" w:rsidR="00DF1177" w:rsidRPr="00A174C4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7</w:t>
            </w:r>
          </w:p>
        </w:tc>
        <w:tc>
          <w:tcPr>
            <w:tcW w:w="709" w:type="dxa"/>
          </w:tcPr>
          <w:p w14:paraId="179A2B5B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1177" w:rsidRPr="00DF1177" w14:paraId="20FC5C83" w14:textId="77777777" w:rsidTr="00DF1177">
        <w:tc>
          <w:tcPr>
            <w:tcW w:w="1659" w:type="dxa"/>
            <w:vMerge/>
          </w:tcPr>
          <w:p w14:paraId="4BF9522A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36D1F372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268" w:type="dxa"/>
          </w:tcPr>
          <w:p w14:paraId="2F751C41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1300</w:t>
            </w:r>
          </w:p>
        </w:tc>
        <w:tc>
          <w:tcPr>
            <w:tcW w:w="1295" w:type="dxa"/>
          </w:tcPr>
          <w:p w14:paraId="3AC9BA29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67F79AD9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1177" w:rsidRPr="00DF1177" w14:paraId="562D4172" w14:textId="77777777" w:rsidTr="00DF1177">
        <w:tc>
          <w:tcPr>
            <w:tcW w:w="1659" w:type="dxa"/>
            <w:vMerge/>
          </w:tcPr>
          <w:p w14:paraId="0C75D3BA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1F483AA6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268" w:type="dxa"/>
          </w:tcPr>
          <w:p w14:paraId="30FEAEFF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6989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2402</w:t>
            </w:r>
          </w:p>
        </w:tc>
        <w:tc>
          <w:tcPr>
            <w:tcW w:w="1295" w:type="dxa"/>
          </w:tcPr>
          <w:p w14:paraId="358C4B6C" w14:textId="77777777" w:rsidR="00DF1177" w:rsidRPr="00A174C4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9</w:t>
            </w:r>
          </w:p>
        </w:tc>
        <w:tc>
          <w:tcPr>
            <w:tcW w:w="709" w:type="dxa"/>
          </w:tcPr>
          <w:p w14:paraId="62363F74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1177" w:rsidRPr="00DF1177" w14:paraId="051A25C2" w14:textId="77777777" w:rsidTr="00DF1177">
        <w:tc>
          <w:tcPr>
            <w:tcW w:w="1659" w:type="dxa"/>
            <w:vMerge/>
          </w:tcPr>
          <w:p w14:paraId="2134995E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4" w:type="dxa"/>
          </w:tcPr>
          <w:p w14:paraId="79EC74A6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268" w:type="dxa"/>
          </w:tcPr>
          <w:p w14:paraId="7F440BC6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5852</w:t>
            </w:r>
            <w:r w:rsidRPr="00DF117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0.04392</w:t>
            </w:r>
          </w:p>
        </w:tc>
        <w:tc>
          <w:tcPr>
            <w:tcW w:w="1295" w:type="dxa"/>
          </w:tcPr>
          <w:p w14:paraId="7084945A" w14:textId="77777777" w:rsidR="00DF1177" w:rsidRPr="00A174C4" w:rsidRDefault="00DF1177" w:rsidP="00DF117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4</w:t>
            </w:r>
          </w:p>
        </w:tc>
        <w:tc>
          <w:tcPr>
            <w:tcW w:w="709" w:type="dxa"/>
          </w:tcPr>
          <w:p w14:paraId="293C306A" w14:textId="77777777" w:rsidR="00DF1177" w:rsidRPr="00DF1177" w:rsidRDefault="00DF1177" w:rsidP="00DF11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1C51153" w14:textId="1E1A6327" w:rsidR="00224C4A" w:rsidRPr="00D0140C" w:rsidRDefault="004B7F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140C">
        <w:rPr>
          <w:rFonts w:ascii="Times New Roman" w:hAnsi="Times New Roman" w:cs="Times New Roman"/>
          <w:b/>
          <w:bCs/>
          <w:sz w:val="24"/>
          <w:szCs w:val="24"/>
        </w:rPr>
        <w:t xml:space="preserve">Table S7 Statistical analysis of </w:t>
      </w:r>
      <w:r w:rsidR="0040096B" w:rsidRPr="00D0140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0140C">
        <w:rPr>
          <w:rFonts w:ascii="Times New Roman" w:hAnsi="Times New Roman" w:cs="Times New Roman"/>
          <w:b/>
          <w:bCs/>
          <w:sz w:val="24"/>
          <w:szCs w:val="24"/>
        </w:rPr>
        <w:t>ell cycle</w:t>
      </w:r>
      <w:r w:rsidR="006071AD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0140C">
        <w:rPr>
          <w:rFonts w:ascii="Times New Roman" w:hAnsi="Times New Roman" w:cs="Times New Roman"/>
          <w:b/>
          <w:bCs/>
          <w:sz w:val="24"/>
          <w:szCs w:val="24"/>
        </w:rPr>
        <w:t>related protein</w:t>
      </w:r>
      <w:r w:rsidR="00DF1177" w:rsidRPr="00D014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14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71AD">
        <w:rPr>
          <w:rFonts w:ascii="Times New Roman" w:hAnsi="Times New Roman" w:cs="Times New Roman"/>
          <w:b/>
          <w:bCs/>
          <w:sz w:val="24"/>
          <w:szCs w:val="24"/>
        </w:rPr>
        <w:t>expression</w:t>
      </w:r>
    </w:p>
    <w:p w14:paraId="2249D296" w14:textId="05208276" w:rsidR="00DF1177" w:rsidRPr="00DF1177" w:rsidRDefault="00DF1177" w:rsidP="00DF1177"/>
    <w:p w14:paraId="19A02FB2" w14:textId="77777777" w:rsidR="00DF1177" w:rsidRPr="007C64F1" w:rsidRDefault="00DF1177" w:rsidP="00DF1177">
      <w:pPr>
        <w:rPr>
          <w:rFonts w:ascii="Times New Roman" w:hAnsi="Times New Roman" w:cs="Times New Roman"/>
          <w:b/>
          <w:bCs/>
        </w:rPr>
      </w:pPr>
      <w:r w:rsidRPr="007C64F1">
        <w:rPr>
          <w:rFonts w:ascii="Times New Roman" w:hAnsi="Times New Roman" w:cs="Times New Roman"/>
          <w:b/>
          <w:bCs/>
        </w:rPr>
        <w:t>Notes.</w:t>
      </w:r>
    </w:p>
    <w:p w14:paraId="31527038" w14:textId="77777777" w:rsidR="00DF1177" w:rsidRPr="009077A2" w:rsidRDefault="00DF1177" w:rsidP="00DF1177">
      <w:pPr>
        <w:rPr>
          <w:rFonts w:ascii="Times New Roman" w:hAnsi="Times New Roman" w:cs="Times New Roman"/>
        </w:rPr>
      </w:pPr>
      <w:r w:rsidRPr="009077A2">
        <w:rPr>
          <w:rFonts w:ascii="Times New Roman" w:hAnsi="Times New Roman" w:cs="Times New Roman"/>
        </w:rPr>
        <w:t>Significantly different for p-values &lt; 0.05 indicated in bold.</w:t>
      </w:r>
    </w:p>
    <w:p w14:paraId="0F01BC81" w14:textId="50A95516" w:rsidR="00DF1177" w:rsidRPr="00DF1177" w:rsidRDefault="00DF1177" w:rsidP="00DF1177"/>
    <w:p w14:paraId="0B321DFD" w14:textId="1CB52317" w:rsidR="00DF1177" w:rsidRPr="00DF1177" w:rsidRDefault="00DF1177" w:rsidP="00DF1177"/>
    <w:p w14:paraId="6C0FFB53" w14:textId="3C29946A" w:rsidR="00DF1177" w:rsidRPr="00DF1177" w:rsidRDefault="00DF1177" w:rsidP="00DF1177"/>
    <w:p w14:paraId="222F8AB0" w14:textId="14E85629" w:rsidR="00DF1177" w:rsidRPr="00DF1177" w:rsidRDefault="00DF1177" w:rsidP="00DF1177"/>
    <w:p w14:paraId="303E1CAA" w14:textId="59DE8152" w:rsidR="00DF1177" w:rsidRPr="00DF1177" w:rsidRDefault="00DF1177" w:rsidP="00DF1177"/>
    <w:p w14:paraId="4813FF47" w14:textId="4235347D" w:rsidR="00DF1177" w:rsidRPr="00DF1177" w:rsidRDefault="00DF1177" w:rsidP="00DF1177"/>
    <w:p w14:paraId="0E2B7641" w14:textId="34646319" w:rsidR="00DF1177" w:rsidRPr="00DF1177" w:rsidRDefault="00DF1177" w:rsidP="00DF1177"/>
    <w:p w14:paraId="0A3A7480" w14:textId="7F9411BC" w:rsidR="00DF1177" w:rsidRPr="00DF1177" w:rsidRDefault="00DF1177" w:rsidP="00DF1177"/>
    <w:p w14:paraId="6E79652F" w14:textId="422BC112" w:rsidR="00DF1177" w:rsidRPr="00DF1177" w:rsidRDefault="00DF1177" w:rsidP="00DF1177"/>
    <w:p w14:paraId="239AB944" w14:textId="01C2247F" w:rsidR="00DF1177" w:rsidRPr="00DF1177" w:rsidRDefault="00DF1177" w:rsidP="00DF1177"/>
    <w:p w14:paraId="0FFED7DC" w14:textId="3EABBD7C" w:rsidR="00DF1177" w:rsidRPr="00DF1177" w:rsidRDefault="00DF1177" w:rsidP="00DF1177"/>
    <w:p w14:paraId="5D910F1E" w14:textId="20FDE045" w:rsidR="00DF1177" w:rsidRPr="00DF1177" w:rsidRDefault="00DF1177" w:rsidP="00DF1177"/>
    <w:p w14:paraId="46917FE6" w14:textId="56E4634F" w:rsidR="00DF1177" w:rsidRPr="00DF1177" w:rsidRDefault="00DF1177" w:rsidP="00DF1177"/>
    <w:p w14:paraId="12C2B5DA" w14:textId="52C7321A" w:rsidR="00DF1177" w:rsidRPr="00DF1177" w:rsidRDefault="00DF1177" w:rsidP="00DF1177"/>
    <w:p w14:paraId="3ED9FB58" w14:textId="4B8C2806" w:rsidR="00DF1177" w:rsidRPr="00DF1177" w:rsidRDefault="00DF1177" w:rsidP="00DF1177"/>
    <w:p w14:paraId="5AE84BD7" w14:textId="1CB252E5" w:rsidR="00DF1177" w:rsidRPr="00DF1177" w:rsidRDefault="00DF1177" w:rsidP="00DF1177"/>
    <w:p w14:paraId="0022E23A" w14:textId="554D860A" w:rsidR="00DF1177" w:rsidRPr="00DF1177" w:rsidRDefault="00DF1177" w:rsidP="00DF1177"/>
    <w:p w14:paraId="1A1C059A" w14:textId="400FB040" w:rsidR="00DF1177" w:rsidRPr="00DF1177" w:rsidRDefault="00DF1177" w:rsidP="00DF1177"/>
    <w:p w14:paraId="34E94FC8" w14:textId="75A67EE6" w:rsidR="00DF1177" w:rsidRPr="00DF1177" w:rsidRDefault="00DF1177" w:rsidP="00DF1177"/>
    <w:p w14:paraId="0F5F3631" w14:textId="52AEBA5C" w:rsidR="00DF1177" w:rsidRPr="00DF1177" w:rsidRDefault="00DF1177" w:rsidP="00DF1177"/>
    <w:p w14:paraId="14303CFB" w14:textId="77777777" w:rsidR="00DF1177" w:rsidRPr="00DF1177" w:rsidRDefault="00DF1177" w:rsidP="00DF1177"/>
    <w:sectPr w:rsidR="00DF1177" w:rsidRPr="00DF1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0BC99" w14:textId="77777777" w:rsidR="00F90BFE" w:rsidRDefault="00F90BFE" w:rsidP="00290007">
      <w:r>
        <w:separator/>
      </w:r>
    </w:p>
  </w:endnote>
  <w:endnote w:type="continuationSeparator" w:id="0">
    <w:p w14:paraId="7A877E26" w14:textId="77777777" w:rsidR="00F90BFE" w:rsidRDefault="00F90BFE" w:rsidP="00290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F6496" w14:textId="77777777" w:rsidR="00F90BFE" w:rsidRDefault="00F90BFE" w:rsidP="00290007">
      <w:r>
        <w:separator/>
      </w:r>
    </w:p>
  </w:footnote>
  <w:footnote w:type="continuationSeparator" w:id="0">
    <w:p w14:paraId="3F7EB597" w14:textId="77777777" w:rsidR="00F90BFE" w:rsidRDefault="00F90BFE" w:rsidP="00290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5B"/>
    <w:rsid w:val="000E613E"/>
    <w:rsid w:val="00224C4A"/>
    <w:rsid w:val="00290007"/>
    <w:rsid w:val="00316111"/>
    <w:rsid w:val="0040096B"/>
    <w:rsid w:val="004B7F5B"/>
    <w:rsid w:val="006071AD"/>
    <w:rsid w:val="007358BA"/>
    <w:rsid w:val="008F1414"/>
    <w:rsid w:val="009C1D0F"/>
    <w:rsid w:val="009D3263"/>
    <w:rsid w:val="00A174C4"/>
    <w:rsid w:val="00D0140C"/>
    <w:rsid w:val="00DF1177"/>
    <w:rsid w:val="00E5087A"/>
    <w:rsid w:val="00F9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05D6E"/>
  <w15:chartTrackingRefBased/>
  <w15:docId w15:val="{85C553DF-788B-451E-83B6-0A8CF985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4B7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90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900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90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90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6</cp:revision>
  <dcterms:created xsi:type="dcterms:W3CDTF">2021-11-08T11:07:00Z</dcterms:created>
  <dcterms:modified xsi:type="dcterms:W3CDTF">2022-01-18T04:55:00Z</dcterms:modified>
</cp:coreProperties>
</file>